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9"/>
      </w:tblGrid>
      <w:tr w:rsidR="00130119" w:rsidRPr="00206698" w14:paraId="022917D9" w14:textId="77777777" w:rsidTr="003E441B">
        <w:tc>
          <w:tcPr>
            <w:tcW w:w="6419" w:type="dxa"/>
            <w:hideMark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034"/>
              <w:gridCol w:w="481"/>
              <w:gridCol w:w="481"/>
              <w:gridCol w:w="483"/>
              <w:gridCol w:w="596"/>
              <w:gridCol w:w="381"/>
              <w:gridCol w:w="702"/>
              <w:gridCol w:w="483"/>
              <w:gridCol w:w="483"/>
              <w:gridCol w:w="483"/>
              <w:gridCol w:w="596"/>
            </w:tblGrid>
            <w:tr w:rsidR="00130119" w:rsidRPr="00206698" w14:paraId="03342FDD" w14:textId="77777777" w:rsidTr="003E441B">
              <w:tc>
                <w:tcPr>
                  <w:tcW w:w="1034" w:type="dxa"/>
                  <w:hideMark/>
                </w:tcPr>
                <w:p w14:paraId="05CB92F4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 xml:space="preserve">Pompeii </w:t>
                  </w:r>
                </w:p>
              </w:tc>
              <w:tc>
                <w:tcPr>
                  <w:tcW w:w="481" w:type="dxa"/>
                  <w:hideMark/>
                </w:tcPr>
                <w:p w14:paraId="6DD14D24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2h</w:t>
                  </w:r>
                </w:p>
              </w:tc>
              <w:tc>
                <w:tcPr>
                  <w:tcW w:w="481" w:type="dxa"/>
                  <w:hideMark/>
                </w:tcPr>
                <w:p w14:paraId="11894841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4h</w:t>
                  </w:r>
                </w:p>
              </w:tc>
              <w:tc>
                <w:tcPr>
                  <w:tcW w:w="483" w:type="dxa"/>
                  <w:hideMark/>
                </w:tcPr>
                <w:p w14:paraId="5AA5A7EC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8h</w:t>
                  </w:r>
                </w:p>
              </w:tc>
              <w:tc>
                <w:tcPr>
                  <w:tcW w:w="596" w:type="dxa"/>
                  <w:hideMark/>
                </w:tcPr>
                <w:p w14:paraId="2027FF6C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10h</w:t>
                  </w:r>
                </w:p>
              </w:tc>
              <w:tc>
                <w:tcPr>
                  <w:tcW w:w="381" w:type="dxa"/>
                </w:tcPr>
                <w:p w14:paraId="397EA149" w14:textId="77777777" w:rsidR="00130119" w:rsidRPr="00206698" w:rsidRDefault="00130119" w:rsidP="003E441B">
                  <w:pPr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702" w:type="dxa"/>
                  <w:hideMark/>
                </w:tcPr>
                <w:p w14:paraId="49FE3932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T&amp;M</w:t>
                  </w:r>
                </w:p>
              </w:tc>
              <w:tc>
                <w:tcPr>
                  <w:tcW w:w="483" w:type="dxa"/>
                  <w:hideMark/>
                </w:tcPr>
                <w:p w14:paraId="38E51E89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2h</w:t>
                  </w:r>
                </w:p>
              </w:tc>
              <w:tc>
                <w:tcPr>
                  <w:tcW w:w="483" w:type="dxa"/>
                  <w:hideMark/>
                </w:tcPr>
                <w:p w14:paraId="48D152C6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4h</w:t>
                  </w:r>
                </w:p>
              </w:tc>
              <w:tc>
                <w:tcPr>
                  <w:tcW w:w="483" w:type="dxa"/>
                  <w:hideMark/>
                </w:tcPr>
                <w:p w14:paraId="21614A14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8h</w:t>
                  </w:r>
                </w:p>
              </w:tc>
              <w:tc>
                <w:tcPr>
                  <w:tcW w:w="596" w:type="dxa"/>
                  <w:hideMark/>
                </w:tcPr>
                <w:p w14:paraId="2C639412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10h</w:t>
                  </w:r>
                </w:p>
              </w:tc>
            </w:tr>
            <w:tr w:rsidR="00130119" w:rsidRPr="00206698" w14:paraId="0DEFE776" w14:textId="77777777" w:rsidTr="003E441B">
              <w:tc>
                <w:tcPr>
                  <w:tcW w:w="1034" w:type="dxa"/>
                  <w:hideMark/>
                </w:tcPr>
                <w:p w14:paraId="041CE30B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4°C</w:t>
                  </w:r>
                </w:p>
              </w:tc>
              <w:tc>
                <w:tcPr>
                  <w:tcW w:w="481" w:type="dxa"/>
                  <w:hideMark/>
                </w:tcPr>
                <w:p w14:paraId="633EC17D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1" w:type="dxa"/>
                  <w:hideMark/>
                </w:tcPr>
                <w:p w14:paraId="7991B47C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  <w:hideMark/>
                </w:tcPr>
                <w:p w14:paraId="65C5F307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596" w:type="dxa"/>
                  <w:hideMark/>
                </w:tcPr>
                <w:p w14:paraId="760948A7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381" w:type="dxa"/>
                </w:tcPr>
                <w:p w14:paraId="5D352B33" w14:textId="77777777" w:rsidR="00130119" w:rsidRPr="00206698" w:rsidRDefault="00130119" w:rsidP="003E441B">
                  <w:pPr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702" w:type="dxa"/>
                  <w:hideMark/>
                </w:tcPr>
                <w:p w14:paraId="5BC7192B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4°C</w:t>
                  </w:r>
                </w:p>
              </w:tc>
              <w:tc>
                <w:tcPr>
                  <w:tcW w:w="483" w:type="dxa"/>
                  <w:hideMark/>
                </w:tcPr>
                <w:p w14:paraId="001D7811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  <w:hideMark/>
                </w:tcPr>
                <w:p w14:paraId="0593D7CE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  <w:hideMark/>
                </w:tcPr>
                <w:p w14:paraId="13CAB316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596" w:type="dxa"/>
                  <w:hideMark/>
                </w:tcPr>
                <w:p w14:paraId="62450C26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</w:tr>
            <w:tr w:rsidR="00130119" w:rsidRPr="00206698" w14:paraId="7CE14968" w14:textId="77777777" w:rsidTr="003E441B">
              <w:tc>
                <w:tcPr>
                  <w:tcW w:w="1034" w:type="dxa"/>
                  <w:hideMark/>
                </w:tcPr>
                <w:p w14:paraId="478F46F9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12°C</w:t>
                  </w:r>
                </w:p>
              </w:tc>
              <w:tc>
                <w:tcPr>
                  <w:tcW w:w="481" w:type="dxa"/>
                </w:tcPr>
                <w:p w14:paraId="5EA2A5A2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481" w:type="dxa"/>
                </w:tcPr>
                <w:p w14:paraId="20B91643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483" w:type="dxa"/>
                  <w:hideMark/>
                </w:tcPr>
                <w:p w14:paraId="7797DD15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596" w:type="dxa"/>
                  <w:hideMark/>
                </w:tcPr>
                <w:p w14:paraId="1809592E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381" w:type="dxa"/>
                </w:tcPr>
                <w:p w14:paraId="39AEF894" w14:textId="77777777" w:rsidR="00130119" w:rsidRPr="00206698" w:rsidRDefault="00130119" w:rsidP="003E441B">
                  <w:pPr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702" w:type="dxa"/>
                  <w:hideMark/>
                </w:tcPr>
                <w:p w14:paraId="08830875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12°C</w:t>
                  </w:r>
                </w:p>
              </w:tc>
              <w:tc>
                <w:tcPr>
                  <w:tcW w:w="483" w:type="dxa"/>
                </w:tcPr>
                <w:p w14:paraId="25E816F2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483" w:type="dxa"/>
                </w:tcPr>
                <w:p w14:paraId="53C4FC5B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483" w:type="dxa"/>
                  <w:hideMark/>
                </w:tcPr>
                <w:p w14:paraId="471222F9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596" w:type="dxa"/>
                  <w:hideMark/>
                </w:tcPr>
                <w:p w14:paraId="1DD48439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</w:tr>
            <w:tr w:rsidR="00130119" w:rsidRPr="00206698" w14:paraId="19A27E52" w14:textId="77777777" w:rsidTr="003E441B">
              <w:tc>
                <w:tcPr>
                  <w:tcW w:w="1034" w:type="dxa"/>
                  <w:hideMark/>
                </w:tcPr>
                <w:p w14:paraId="69CA1EA7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22°C</w:t>
                  </w:r>
                </w:p>
              </w:tc>
              <w:tc>
                <w:tcPr>
                  <w:tcW w:w="481" w:type="dxa"/>
                </w:tcPr>
                <w:p w14:paraId="0A06E0E3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481" w:type="dxa"/>
                </w:tcPr>
                <w:p w14:paraId="44EE0D60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483" w:type="dxa"/>
                  <w:hideMark/>
                </w:tcPr>
                <w:p w14:paraId="7B83FC74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596" w:type="dxa"/>
                </w:tcPr>
                <w:p w14:paraId="1178F384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381" w:type="dxa"/>
                </w:tcPr>
                <w:p w14:paraId="6822CEB7" w14:textId="77777777" w:rsidR="00130119" w:rsidRPr="00206698" w:rsidRDefault="00130119" w:rsidP="003E441B">
                  <w:pPr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702" w:type="dxa"/>
                  <w:hideMark/>
                </w:tcPr>
                <w:p w14:paraId="1A61326D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22°C</w:t>
                  </w:r>
                </w:p>
              </w:tc>
              <w:tc>
                <w:tcPr>
                  <w:tcW w:w="483" w:type="dxa"/>
                  <w:hideMark/>
                </w:tcPr>
                <w:p w14:paraId="1DD84150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  <w:hideMark/>
                </w:tcPr>
                <w:p w14:paraId="0C4E5901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  <w:hideMark/>
                </w:tcPr>
                <w:p w14:paraId="34B94505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596" w:type="dxa"/>
                  <w:hideMark/>
                </w:tcPr>
                <w:p w14:paraId="4299997F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</w:tr>
            <w:tr w:rsidR="00130119" w:rsidRPr="00206698" w14:paraId="3FB6F7A9" w14:textId="77777777" w:rsidTr="003E441B">
              <w:tc>
                <w:tcPr>
                  <w:tcW w:w="1034" w:type="dxa"/>
                  <w:hideMark/>
                </w:tcPr>
                <w:p w14:paraId="09D4D9D2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25°C</w:t>
                  </w:r>
                </w:p>
              </w:tc>
              <w:tc>
                <w:tcPr>
                  <w:tcW w:w="481" w:type="dxa"/>
                  <w:hideMark/>
                </w:tcPr>
                <w:p w14:paraId="45B51273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1" w:type="dxa"/>
                  <w:hideMark/>
                </w:tcPr>
                <w:p w14:paraId="4E91925A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  <w:hideMark/>
                </w:tcPr>
                <w:p w14:paraId="41A878F6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596" w:type="dxa"/>
                  <w:hideMark/>
                </w:tcPr>
                <w:p w14:paraId="77354F47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381" w:type="dxa"/>
                </w:tcPr>
                <w:p w14:paraId="532F55CC" w14:textId="77777777" w:rsidR="00130119" w:rsidRPr="00206698" w:rsidRDefault="00130119" w:rsidP="003E441B">
                  <w:pPr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702" w:type="dxa"/>
                  <w:hideMark/>
                </w:tcPr>
                <w:p w14:paraId="59FB4874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25°C</w:t>
                  </w:r>
                </w:p>
              </w:tc>
              <w:tc>
                <w:tcPr>
                  <w:tcW w:w="483" w:type="dxa"/>
                  <w:hideMark/>
                </w:tcPr>
                <w:p w14:paraId="18175FB6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  <w:hideMark/>
                </w:tcPr>
                <w:p w14:paraId="53BF8D3A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  <w:hideMark/>
                </w:tcPr>
                <w:p w14:paraId="7699C82D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596" w:type="dxa"/>
                  <w:hideMark/>
                </w:tcPr>
                <w:p w14:paraId="04A16BF3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</w:tr>
            <w:tr w:rsidR="00130119" w:rsidRPr="00206698" w14:paraId="1A2F0B56" w14:textId="77777777" w:rsidTr="003E441B">
              <w:tc>
                <w:tcPr>
                  <w:tcW w:w="1034" w:type="dxa"/>
                  <w:hideMark/>
                </w:tcPr>
                <w:p w14:paraId="6947D294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28°C</w:t>
                  </w:r>
                </w:p>
              </w:tc>
              <w:tc>
                <w:tcPr>
                  <w:tcW w:w="481" w:type="dxa"/>
                  <w:hideMark/>
                </w:tcPr>
                <w:p w14:paraId="03665CD9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1" w:type="dxa"/>
                  <w:hideMark/>
                </w:tcPr>
                <w:p w14:paraId="0904A596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  <w:hideMark/>
                </w:tcPr>
                <w:p w14:paraId="12511A2D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596" w:type="dxa"/>
                  <w:hideMark/>
                </w:tcPr>
                <w:p w14:paraId="4C65EA0B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381" w:type="dxa"/>
                </w:tcPr>
                <w:p w14:paraId="7CD07C96" w14:textId="77777777" w:rsidR="00130119" w:rsidRPr="00206698" w:rsidRDefault="00130119" w:rsidP="003E441B">
                  <w:pPr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702" w:type="dxa"/>
                  <w:hideMark/>
                </w:tcPr>
                <w:p w14:paraId="65488977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28°C</w:t>
                  </w:r>
                </w:p>
              </w:tc>
              <w:tc>
                <w:tcPr>
                  <w:tcW w:w="483" w:type="dxa"/>
                  <w:hideMark/>
                </w:tcPr>
                <w:p w14:paraId="2ACE878D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  <w:hideMark/>
                </w:tcPr>
                <w:p w14:paraId="50330696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  <w:hideMark/>
                </w:tcPr>
                <w:p w14:paraId="50908494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596" w:type="dxa"/>
                  <w:hideMark/>
                </w:tcPr>
                <w:p w14:paraId="533B04AC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</w:tr>
            <w:tr w:rsidR="00130119" w:rsidRPr="00206698" w14:paraId="4C47C85C" w14:textId="77777777" w:rsidTr="003E441B">
              <w:tc>
                <w:tcPr>
                  <w:tcW w:w="1034" w:type="dxa"/>
                  <w:hideMark/>
                </w:tcPr>
                <w:p w14:paraId="19D29559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31°C</w:t>
                  </w:r>
                </w:p>
              </w:tc>
              <w:tc>
                <w:tcPr>
                  <w:tcW w:w="481" w:type="dxa"/>
                  <w:hideMark/>
                </w:tcPr>
                <w:p w14:paraId="3EB8262A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1" w:type="dxa"/>
                  <w:hideMark/>
                </w:tcPr>
                <w:p w14:paraId="399CE0E4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  <w:hideMark/>
                </w:tcPr>
                <w:p w14:paraId="526C572E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596" w:type="dxa"/>
                  <w:hideMark/>
                </w:tcPr>
                <w:p w14:paraId="21595D13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381" w:type="dxa"/>
                </w:tcPr>
                <w:p w14:paraId="7C5461D0" w14:textId="77777777" w:rsidR="00130119" w:rsidRPr="00206698" w:rsidRDefault="00130119" w:rsidP="003E441B">
                  <w:pPr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702" w:type="dxa"/>
                  <w:hideMark/>
                </w:tcPr>
                <w:p w14:paraId="4C396671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31°C</w:t>
                  </w:r>
                </w:p>
              </w:tc>
              <w:tc>
                <w:tcPr>
                  <w:tcW w:w="483" w:type="dxa"/>
                  <w:hideMark/>
                </w:tcPr>
                <w:p w14:paraId="511BDCE2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  <w:hideMark/>
                </w:tcPr>
                <w:p w14:paraId="34F5B028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</w:tcPr>
                <w:p w14:paraId="5073B124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596" w:type="dxa"/>
                </w:tcPr>
                <w:p w14:paraId="015F9E47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</w:tr>
            <w:tr w:rsidR="00130119" w:rsidRPr="00206698" w14:paraId="4BE20A3E" w14:textId="77777777" w:rsidTr="003E441B">
              <w:tc>
                <w:tcPr>
                  <w:tcW w:w="1034" w:type="dxa"/>
                  <w:hideMark/>
                </w:tcPr>
                <w:p w14:paraId="78DE3E99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34°C</w:t>
                  </w:r>
                </w:p>
              </w:tc>
              <w:tc>
                <w:tcPr>
                  <w:tcW w:w="481" w:type="dxa"/>
                  <w:hideMark/>
                </w:tcPr>
                <w:p w14:paraId="01145C56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1" w:type="dxa"/>
                  <w:hideMark/>
                </w:tcPr>
                <w:p w14:paraId="05270053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</w:tcPr>
                <w:p w14:paraId="444422A8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596" w:type="dxa"/>
                </w:tcPr>
                <w:p w14:paraId="04F25658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381" w:type="dxa"/>
                </w:tcPr>
                <w:p w14:paraId="5FE710E2" w14:textId="77777777" w:rsidR="00130119" w:rsidRPr="00206698" w:rsidRDefault="00130119" w:rsidP="003E441B">
                  <w:pPr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702" w:type="dxa"/>
                  <w:hideMark/>
                </w:tcPr>
                <w:p w14:paraId="3E7FA0AB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34°C</w:t>
                  </w:r>
                </w:p>
              </w:tc>
              <w:tc>
                <w:tcPr>
                  <w:tcW w:w="483" w:type="dxa"/>
                  <w:hideMark/>
                </w:tcPr>
                <w:p w14:paraId="41438F8C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</w:tcPr>
                <w:p w14:paraId="57E6B604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483" w:type="dxa"/>
                </w:tcPr>
                <w:p w14:paraId="48E18E38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596" w:type="dxa"/>
                </w:tcPr>
                <w:p w14:paraId="1019E139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</w:tr>
            <w:tr w:rsidR="00130119" w:rsidRPr="00206698" w14:paraId="71B447E8" w14:textId="77777777" w:rsidTr="003E441B">
              <w:tc>
                <w:tcPr>
                  <w:tcW w:w="1034" w:type="dxa"/>
                  <w:hideMark/>
                </w:tcPr>
                <w:p w14:paraId="39AFD1C1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37°C</w:t>
                  </w:r>
                </w:p>
              </w:tc>
              <w:tc>
                <w:tcPr>
                  <w:tcW w:w="481" w:type="dxa"/>
                  <w:hideMark/>
                </w:tcPr>
                <w:p w14:paraId="290E9BCD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1" w:type="dxa"/>
                  <w:hideMark/>
                </w:tcPr>
                <w:p w14:paraId="307BD447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3" w:type="dxa"/>
                </w:tcPr>
                <w:p w14:paraId="198B623D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596" w:type="dxa"/>
                </w:tcPr>
                <w:p w14:paraId="13448BB7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381" w:type="dxa"/>
                </w:tcPr>
                <w:p w14:paraId="47B09EE2" w14:textId="77777777" w:rsidR="00130119" w:rsidRPr="00206698" w:rsidRDefault="00130119" w:rsidP="003E441B">
                  <w:pPr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702" w:type="dxa"/>
                  <w:hideMark/>
                </w:tcPr>
                <w:p w14:paraId="5DCC0ECE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37°C</w:t>
                  </w:r>
                </w:p>
              </w:tc>
              <w:tc>
                <w:tcPr>
                  <w:tcW w:w="483" w:type="dxa"/>
                </w:tcPr>
                <w:p w14:paraId="7860D258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483" w:type="dxa"/>
                </w:tcPr>
                <w:p w14:paraId="35726E2F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483" w:type="dxa"/>
                </w:tcPr>
                <w:p w14:paraId="01F9D06D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596" w:type="dxa"/>
                </w:tcPr>
                <w:p w14:paraId="67BDA6C8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</w:p>
              </w:tc>
            </w:tr>
            <w:tr w:rsidR="00130119" w:rsidRPr="00206698" w14:paraId="20C75856" w14:textId="77777777" w:rsidTr="003E441B">
              <w:tc>
                <w:tcPr>
                  <w:tcW w:w="1034" w:type="dxa"/>
                  <w:hideMark/>
                </w:tcPr>
                <w:p w14:paraId="2C378CCA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40°C</w:t>
                  </w:r>
                </w:p>
              </w:tc>
              <w:tc>
                <w:tcPr>
                  <w:tcW w:w="481" w:type="dxa"/>
                  <w:hideMark/>
                </w:tcPr>
                <w:p w14:paraId="6A20DE72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1" w:type="dxa"/>
                </w:tcPr>
                <w:p w14:paraId="0A02BD0B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483" w:type="dxa"/>
                </w:tcPr>
                <w:p w14:paraId="261B0B9D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596" w:type="dxa"/>
                </w:tcPr>
                <w:p w14:paraId="76995DD9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381" w:type="dxa"/>
                </w:tcPr>
                <w:p w14:paraId="74B24989" w14:textId="77777777" w:rsidR="00130119" w:rsidRPr="00206698" w:rsidRDefault="00130119" w:rsidP="003E441B">
                  <w:pPr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702" w:type="dxa"/>
                  <w:hideMark/>
                </w:tcPr>
                <w:p w14:paraId="76BC08C6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40°C</w:t>
                  </w:r>
                </w:p>
              </w:tc>
              <w:tc>
                <w:tcPr>
                  <w:tcW w:w="483" w:type="dxa"/>
                </w:tcPr>
                <w:p w14:paraId="26A98573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483" w:type="dxa"/>
                </w:tcPr>
                <w:p w14:paraId="50714772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483" w:type="dxa"/>
                </w:tcPr>
                <w:p w14:paraId="24CEC2DF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596" w:type="dxa"/>
                </w:tcPr>
                <w:p w14:paraId="2B16B26A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</w:p>
              </w:tc>
            </w:tr>
            <w:tr w:rsidR="00130119" w:rsidRPr="00206698" w14:paraId="0CDE8B03" w14:textId="77777777" w:rsidTr="003E441B">
              <w:tc>
                <w:tcPr>
                  <w:tcW w:w="1034" w:type="dxa"/>
                  <w:hideMark/>
                </w:tcPr>
                <w:p w14:paraId="1A94AE31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43°C</w:t>
                  </w:r>
                </w:p>
              </w:tc>
              <w:tc>
                <w:tcPr>
                  <w:tcW w:w="481" w:type="dxa"/>
                  <w:hideMark/>
                </w:tcPr>
                <w:p w14:paraId="54EB4433" w14:textId="77777777" w:rsidR="00130119" w:rsidRPr="00206698" w:rsidRDefault="00130119" w:rsidP="003E441B">
                  <w:pPr>
                    <w:spacing w:after="160"/>
                    <w:jc w:val="both"/>
                  </w:pPr>
                  <w:r w:rsidRPr="00206698">
                    <w:t>X</w:t>
                  </w:r>
                </w:p>
              </w:tc>
              <w:tc>
                <w:tcPr>
                  <w:tcW w:w="481" w:type="dxa"/>
                </w:tcPr>
                <w:p w14:paraId="60A42D6B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483" w:type="dxa"/>
                </w:tcPr>
                <w:p w14:paraId="156F5A5C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596" w:type="dxa"/>
                </w:tcPr>
                <w:p w14:paraId="6BEA31E4" w14:textId="77777777" w:rsidR="00130119" w:rsidRPr="00206698" w:rsidRDefault="00130119" w:rsidP="003E441B">
                  <w:pPr>
                    <w:spacing w:after="160"/>
                    <w:jc w:val="both"/>
                  </w:pPr>
                </w:p>
              </w:tc>
              <w:tc>
                <w:tcPr>
                  <w:tcW w:w="381" w:type="dxa"/>
                </w:tcPr>
                <w:p w14:paraId="1288FA0E" w14:textId="77777777" w:rsidR="00130119" w:rsidRPr="00206698" w:rsidRDefault="00130119" w:rsidP="003E441B">
                  <w:pPr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702" w:type="dxa"/>
                  <w:hideMark/>
                </w:tcPr>
                <w:p w14:paraId="2BEDB93D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  <w:r w:rsidRPr="00206698">
                    <w:rPr>
                      <w:b/>
                      <w:bCs/>
                    </w:rPr>
                    <w:t>43°C</w:t>
                  </w:r>
                </w:p>
              </w:tc>
              <w:tc>
                <w:tcPr>
                  <w:tcW w:w="483" w:type="dxa"/>
                </w:tcPr>
                <w:p w14:paraId="59E81DF1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483" w:type="dxa"/>
                </w:tcPr>
                <w:p w14:paraId="38D19D03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483" w:type="dxa"/>
                </w:tcPr>
                <w:p w14:paraId="5C815C99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</w:p>
              </w:tc>
              <w:tc>
                <w:tcPr>
                  <w:tcW w:w="596" w:type="dxa"/>
                </w:tcPr>
                <w:p w14:paraId="69CA319F" w14:textId="77777777" w:rsidR="00130119" w:rsidRPr="00206698" w:rsidRDefault="00130119" w:rsidP="003E441B">
                  <w:pPr>
                    <w:spacing w:after="160"/>
                    <w:jc w:val="both"/>
                    <w:rPr>
                      <w:b/>
                      <w:bCs/>
                    </w:rPr>
                  </w:pPr>
                </w:p>
              </w:tc>
            </w:tr>
          </w:tbl>
          <w:p w14:paraId="5087BB4B" w14:textId="77777777" w:rsidR="00130119" w:rsidRPr="00206698" w:rsidRDefault="00130119" w:rsidP="003E441B">
            <w:pPr>
              <w:spacing w:after="160"/>
              <w:jc w:val="both"/>
              <w:rPr>
                <w:lang w:val="en-GB"/>
              </w:rPr>
            </w:pPr>
          </w:p>
        </w:tc>
      </w:tr>
    </w:tbl>
    <w:p w14:paraId="61229A3C" w14:textId="6E1206E7" w:rsidR="00130119" w:rsidRDefault="00130119" w:rsidP="00130119">
      <w:pPr>
        <w:rPr>
          <w:b/>
          <w:bCs/>
          <w:lang w:val="en-GB"/>
        </w:rPr>
      </w:pPr>
    </w:p>
    <w:sectPr w:rsidR="00130119" w:rsidSect="00130119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4C06E" w14:textId="77777777" w:rsidR="00AF72A0" w:rsidRDefault="00AF72A0">
      <w:pPr>
        <w:spacing w:after="0" w:line="240" w:lineRule="auto"/>
      </w:pPr>
      <w:r>
        <w:separator/>
      </w:r>
    </w:p>
  </w:endnote>
  <w:endnote w:type="continuationSeparator" w:id="0">
    <w:p w14:paraId="2FD1EA69" w14:textId="77777777" w:rsidR="00AF72A0" w:rsidRDefault="00AF72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9A384" w14:textId="77777777" w:rsidR="00AF72A0" w:rsidRDefault="00AF72A0">
      <w:pPr>
        <w:spacing w:after="0" w:line="240" w:lineRule="auto"/>
      </w:pPr>
      <w:r>
        <w:separator/>
      </w:r>
    </w:p>
  </w:footnote>
  <w:footnote w:type="continuationSeparator" w:id="0">
    <w:p w14:paraId="2E9DD13F" w14:textId="77777777" w:rsidR="00AF72A0" w:rsidRDefault="00AF72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6310220"/>
      <w:docPartObj>
        <w:docPartGallery w:val="Page Numbers (Top of Page)"/>
        <w:docPartUnique/>
      </w:docPartObj>
    </w:sdtPr>
    <w:sdtEndPr/>
    <w:sdtContent>
      <w:p w14:paraId="37BBFC99" w14:textId="77777777" w:rsidR="00130119" w:rsidRDefault="0013011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D657EB" w14:textId="77777777" w:rsidR="00130119" w:rsidRDefault="001301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119"/>
    <w:rsid w:val="00130119"/>
    <w:rsid w:val="00135B87"/>
    <w:rsid w:val="0050423B"/>
    <w:rsid w:val="005978CF"/>
    <w:rsid w:val="006B3786"/>
    <w:rsid w:val="00AF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79742"/>
  <w15:chartTrackingRefBased/>
  <w15:docId w15:val="{A67E0A89-A37B-43ED-AE31-5E5C2563A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119"/>
    <w:pPr>
      <w:spacing w:line="259" w:lineRule="auto"/>
    </w:pPr>
    <w:rPr>
      <w:sz w:val="22"/>
      <w:szCs w:val="22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1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1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1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1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1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1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1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1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1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1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1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1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1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1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1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1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1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1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1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30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1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301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11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301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119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301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1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1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1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0119"/>
    <w:pPr>
      <w:spacing w:after="0" w:line="240" w:lineRule="auto"/>
    </w:pPr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01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119"/>
    <w:rPr>
      <w:sz w:val="22"/>
      <w:szCs w:val="22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130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essora</dc:creator>
  <cp:keywords/>
  <dc:description/>
  <cp:lastModifiedBy>Alessandro Messora</cp:lastModifiedBy>
  <cp:revision>2</cp:revision>
  <dcterms:created xsi:type="dcterms:W3CDTF">2025-05-07T06:53:00Z</dcterms:created>
  <dcterms:modified xsi:type="dcterms:W3CDTF">2025-09-05T13:08:00Z</dcterms:modified>
</cp:coreProperties>
</file>